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 Clinical information on patients with moderately and poorly differentiated colorectal cancer</w:t>
      </w:r>
    </w:p>
    <w:tbl>
      <w:tblPr>
        <w:tblW w:w="8081" w:type="dxa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93"/>
        <w:gridCol w:w="131"/>
        <w:gridCol w:w="1701"/>
        <w:gridCol w:w="1662"/>
        <w:gridCol w:w="1066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rately differentiated CRC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orly differentiated CRC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 value</w:t>
            </w:r>
          </w:p>
        </w:tc>
      </w:tr>
      <w:tr>
        <w:trPr>
          <w:trHeight w:val="407" w:hRule="atLeast"/>
        </w:trPr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es,n</w:t>
            </w:r>
          </w:p>
        </w:tc>
        <w:tc>
          <w:tcPr>
            <w:tcW w:w="8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66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x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,n</w:t>
            </w:r>
          </w:p>
        </w:tc>
        <w:tc>
          <w:tcPr>
            <w:tcW w:w="18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,n</w:t>
            </w:r>
          </w:p>
        </w:tc>
        <w:tc>
          <w:tcPr>
            <w:tcW w:w="18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6.93±24.0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1.76±9.7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2.73±3.2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3.04±4.0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51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protein(g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8.41±5.7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0.57±7.9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33</w:t>
            </w:r>
          </w:p>
        </w:tc>
      </w:tr>
      <w:tr>
        <w:trPr>
          <w:trHeight w:val="284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T(U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4.38±11.2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8.17±15.8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4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(μmol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4.8±16.3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0.76±15.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5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C(10^12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.42±4.3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.04±0.5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35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(g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5.96±18.5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3.76±20.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39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(10^9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.11±2.1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.33±1.8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42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lood platelet(10^9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2.53±67.3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7.71±74.7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109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bumi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/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9.37±5.4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.16±4.8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258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(mmol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66±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41±0.7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56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(mmol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.52±0.9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.65±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368</w:t>
            </w:r>
          </w:p>
        </w:tc>
      </w:tr>
      <w:tr>
        <w:trPr>
          <w:trHeight w:val="304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DL(mmol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7.33±13.2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8.02±12.8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721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DL(mmol/L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5.69±31.3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4.66±34.1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67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-a(mmol/L)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3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4.36±28.28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5.89±38.66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jc w:val="left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b/>
      <w:bCs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09:17:00Z</dcterms:created>
  <dc:creator>LENOVO</dc:creator>
  <dc:description/>
  <cp:keywords/>
  <dc:language>en-US</dc:language>
  <cp:lastModifiedBy>han'shu'wen</cp:lastModifiedBy>
  <dcterms:modified xsi:type="dcterms:W3CDTF">2022-10-11T13:05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6C59C5B4FF417881D8204DEB8C8ABD</vt:lpwstr>
  </property>
  <property fmtid="{D5CDD505-2E9C-101B-9397-08002B2CF9AE}" pid="3" name="KSOProductBuildVer">
    <vt:lpwstr>2052-11.1.0.10700</vt:lpwstr>
  </property>
</Properties>
</file>